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306" w:rsidRPr="00052511" w:rsidRDefault="000E5306" w:rsidP="000E5306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5251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Table S2  Top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0</w:t>
      </w:r>
      <w:r w:rsidRPr="0005251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enriched functional terms for m</w:t>
      </w:r>
      <w:r w:rsidRPr="00052511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6</w:t>
      </w:r>
      <w:r w:rsidR="00151B4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Afreq genes</w:t>
      </w:r>
    </w:p>
    <w:tbl>
      <w:tblPr>
        <w:tblW w:w="495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389"/>
        <w:gridCol w:w="6579"/>
        <w:gridCol w:w="2085"/>
      </w:tblGrid>
      <w:tr w:rsidR="000E5306" w:rsidRPr="00052511" w:rsidTr="009435F4"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:rsidR="000E5306" w:rsidRPr="00052511" w:rsidRDefault="002C6E98" w:rsidP="009435F4">
            <w:pPr>
              <w:widowControl/>
              <w:spacing w:line="360" w:lineRule="auto"/>
              <w:ind w:leftChars="-52" w:left="-107" w:hanging="2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GO</w:t>
            </w:r>
            <w:r w:rsidR="00B91602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0E5306" w:rsidRPr="0005251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D</w:t>
            </w:r>
          </w:p>
        </w:tc>
        <w:tc>
          <w:tcPr>
            <w:tcW w:w="3271" w:type="pct"/>
            <w:tcBorders>
              <w:top w:val="single" w:sz="12" w:space="0" w:color="auto"/>
            </w:tcBorders>
            <w:vAlign w:val="center"/>
          </w:tcPr>
          <w:p w:rsidR="000E5306" w:rsidRPr="00052511" w:rsidRDefault="000E5306" w:rsidP="00DF291E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05251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erm</w:t>
            </w:r>
          </w:p>
        </w:tc>
        <w:tc>
          <w:tcPr>
            <w:tcW w:w="1037" w:type="pct"/>
            <w:tcBorders>
              <w:top w:val="single" w:sz="12" w:space="0" w:color="auto"/>
            </w:tcBorders>
            <w:vAlign w:val="center"/>
          </w:tcPr>
          <w:p w:rsidR="000E5306" w:rsidRPr="00052511" w:rsidRDefault="000E5306" w:rsidP="00DF291E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5251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Corrected </w:t>
            </w:r>
            <w:r w:rsidRPr="00052511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05251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 w:rsidR="000E5306" w:rsidRPr="00052511" w:rsidTr="009435F4">
        <w:tc>
          <w:tcPr>
            <w:tcW w:w="691" w:type="pct"/>
            <w:tcBorders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00122</w:t>
            </w:r>
          </w:p>
        </w:tc>
        <w:tc>
          <w:tcPr>
            <w:tcW w:w="3271" w:type="pct"/>
            <w:tcBorders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egative regulation of transcription from RNA polymerase II promoter</w:t>
            </w:r>
          </w:p>
        </w:tc>
        <w:tc>
          <w:tcPr>
            <w:tcW w:w="1037" w:type="pct"/>
            <w:tcBorders>
              <w:bottom w:val="nil"/>
            </w:tcBorders>
          </w:tcPr>
          <w:p w:rsidR="000E5306" w:rsidRPr="00052511" w:rsidRDefault="000E5306" w:rsidP="00BE093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6.10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16569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ovalent chromatin modification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5.16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09790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mbryo development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4.54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06396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RNA processing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2.75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32446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rotein modification by small protein conjugation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6.99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80135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egulation of cellular response to stress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2.88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51603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roteolysis involved in cellular protein catabolic process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8.57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51960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egulation of nervous system development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3.01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06974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ellular response to DNA damage stimulus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6.86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00278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itotic cell cycle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5.01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45936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egative regulation of phosphate metabolic process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9.39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31329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egulation of cellular catabolic process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3.07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9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07417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entral nervous system development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74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8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40007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rowth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8.37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8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70848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esponse to growth factor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11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7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1902532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egative regulation of intracellular signal transduction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5.30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7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51169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uclear transport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52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6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33365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rotein localization to organelle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9.35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6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nil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16032</w:t>
            </w:r>
          </w:p>
        </w:tc>
        <w:tc>
          <w:tcPr>
            <w:tcW w:w="3271" w:type="pct"/>
            <w:tcBorders>
              <w:top w:val="nil"/>
              <w:bottom w:val="nil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iral process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84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5</w:t>
            </w:r>
          </w:p>
        </w:tc>
      </w:tr>
      <w:tr w:rsidR="000E5306" w:rsidRPr="00052511" w:rsidTr="009435F4">
        <w:tc>
          <w:tcPr>
            <w:tcW w:w="691" w:type="pct"/>
            <w:tcBorders>
              <w:top w:val="nil"/>
              <w:bottom w:val="single" w:sz="12" w:space="0" w:color="auto"/>
            </w:tcBorders>
          </w:tcPr>
          <w:p w:rsidR="000E5306" w:rsidRPr="00603415" w:rsidRDefault="000E5306" w:rsidP="009435F4">
            <w:pPr>
              <w:ind w:leftChars="-52" w:left="-107" w:hanging="2"/>
              <w:rPr>
                <w:rFonts w:ascii="Times New Roman" w:hAnsi="Times New Roman" w:cs="Times New Roman"/>
                <w:sz w:val="22"/>
              </w:rPr>
            </w:pPr>
            <w:r w:rsidRPr="00603415">
              <w:rPr>
                <w:rFonts w:ascii="Times New Roman" w:hAnsi="Times New Roman" w:cs="Times New Roman"/>
                <w:sz w:val="22"/>
              </w:rPr>
              <w:t>GO:0097190</w:t>
            </w:r>
          </w:p>
        </w:tc>
        <w:tc>
          <w:tcPr>
            <w:tcW w:w="3271" w:type="pct"/>
            <w:tcBorders>
              <w:top w:val="nil"/>
              <w:bottom w:val="single" w:sz="12" w:space="0" w:color="auto"/>
            </w:tcBorders>
          </w:tcPr>
          <w:p w:rsidR="000E5306" w:rsidRPr="00052511" w:rsidRDefault="00FD2667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="000E5306" w:rsidRPr="00052511">
              <w:rPr>
                <w:rFonts w:ascii="Times New Roman" w:hAnsi="Times New Roman" w:cs="Times New Roman"/>
                <w:color w:val="000000"/>
                <w:sz w:val="22"/>
              </w:rPr>
              <w:t>poptotic signaling pathway</w:t>
            </w:r>
          </w:p>
        </w:tc>
        <w:tc>
          <w:tcPr>
            <w:tcW w:w="1037" w:type="pct"/>
            <w:tcBorders>
              <w:top w:val="nil"/>
              <w:bottom w:val="single" w:sz="12" w:space="0" w:color="auto"/>
            </w:tcBorders>
          </w:tcPr>
          <w:p w:rsidR="000E5306" w:rsidRPr="00052511" w:rsidRDefault="000E5306" w:rsidP="00DF291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2.57E</w:t>
            </w:r>
            <w:r w:rsidR="009F537D" w:rsidRPr="009F537D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5</w:t>
            </w:r>
          </w:p>
        </w:tc>
      </w:tr>
    </w:tbl>
    <w:p w:rsidR="00A22F85" w:rsidRPr="00B91602" w:rsidRDefault="009B7BA4" w:rsidP="009F537D">
      <w:pPr>
        <w:widowControl/>
        <w:spacing w:beforeLines="50"/>
      </w:pPr>
      <w:r w:rsidRPr="009B7BA4">
        <w:rPr>
          <w:rFonts w:ascii="Times New Roman" w:eastAsia="宋体" w:hAnsi="Times New Roman" w:cs="Times New Roman" w:hint="eastAsia"/>
          <w:i/>
          <w:kern w:val="0"/>
          <w:sz w:val="24"/>
          <w:szCs w:val="24"/>
          <w:lang w:eastAsia="en-US"/>
        </w:rPr>
        <w:t>Note</w:t>
      </w:r>
      <w:r w:rsidRPr="009B7BA4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: </w:t>
      </w:r>
      <w:r w:rsidR="002C6E98" w:rsidRPr="002C6E9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</w:t>
      </w:r>
      <w:r w:rsidR="002C6E98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="002C6E98">
        <w:rPr>
          <w:rFonts w:ascii="Times New Roman" w:eastAsia="宋体" w:hAnsi="Times New Roman" w:cs="Times New Roman" w:hint="eastAsia"/>
          <w:kern w:val="0"/>
          <w:sz w:val="24"/>
          <w:szCs w:val="24"/>
        </w:rPr>
        <w:t>Gene Ontology</w:t>
      </w:r>
      <w:r w:rsidR="002C6E9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GO</w:t>
      </w:r>
      <w:r w:rsidR="002C6E98" w:rsidRPr="002C6E9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</w:t>
      </w:r>
      <w:r w:rsidR="002C6E9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nrichment </w:t>
      </w:r>
      <w:r w:rsidR="002C6E98" w:rsidRPr="002C6E9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nalysis was performed by gProfileR online tool (http://biit.cs.ut.ee/gprofiler)</w:t>
      </w:r>
      <w:r w:rsidR="002C6E9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B91602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</w:t>
      </w:r>
      <w:r w:rsidR="00B91602" w:rsidRPr="00B91602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</w:t>
      </w:r>
      <w:r w:rsidR="00B9160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value </w:t>
      </w:r>
      <w:r w:rsidR="002C6E9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as corrected </w:t>
      </w:r>
      <w:r w:rsidR="009435F4">
        <w:rPr>
          <w:rFonts w:ascii="Times New Roman" w:eastAsia="宋体" w:hAnsi="Times New Roman" w:cs="Times New Roman"/>
          <w:kern w:val="0"/>
          <w:sz w:val="24"/>
          <w:szCs w:val="24"/>
        </w:rPr>
        <w:t>using</w:t>
      </w:r>
      <w:r w:rsidR="002C6E9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enj</w:t>
      </w:r>
      <w:r w:rsidR="00B91602">
        <w:rPr>
          <w:rFonts w:ascii="Times New Roman" w:eastAsia="宋体" w:hAnsi="Times New Roman" w:cs="Times New Roman" w:hint="eastAsia"/>
          <w:kern w:val="0"/>
          <w:sz w:val="24"/>
          <w:szCs w:val="24"/>
        </w:rPr>
        <w:t>amini</w:t>
      </w:r>
      <w:r w:rsidR="009435F4" w:rsidRPr="009435F4">
        <w:rPr>
          <w:rFonts w:ascii="Times New Roman" w:eastAsia="宋体" w:hAnsi="Times New Roman" w:cs="Times New Roman"/>
          <w:kern w:val="0"/>
          <w:sz w:val="24"/>
          <w:szCs w:val="24"/>
        </w:rPr>
        <w:t>−</w:t>
      </w:r>
      <w:r w:rsidR="00B9160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ochberg method. </w:t>
      </w:r>
    </w:p>
    <w:p w:rsidR="00B91602" w:rsidRDefault="00B91602">
      <w:bookmarkStart w:id="0" w:name="_GoBack"/>
      <w:bookmarkEnd w:id="0"/>
    </w:p>
    <w:sectPr w:rsidR="00B91602" w:rsidSect="009435F4">
      <w:pgSz w:w="11906" w:h="16838"/>
      <w:pgMar w:top="1440" w:right="991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5395" w:rsidRDefault="00D95395" w:rsidP="00B91602">
      <w:r>
        <w:separator/>
      </w:r>
    </w:p>
  </w:endnote>
  <w:endnote w:type="continuationSeparator" w:id="0">
    <w:p w:rsidR="00D95395" w:rsidRDefault="00D95395" w:rsidP="00B916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5395" w:rsidRDefault="00D95395" w:rsidP="00B91602">
      <w:r>
        <w:separator/>
      </w:r>
    </w:p>
  </w:footnote>
  <w:footnote w:type="continuationSeparator" w:id="0">
    <w:p w:rsidR="00D95395" w:rsidRDefault="00D95395" w:rsidP="00B916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5306"/>
    <w:rsid w:val="000E5306"/>
    <w:rsid w:val="00151B4A"/>
    <w:rsid w:val="00197005"/>
    <w:rsid w:val="002C6E98"/>
    <w:rsid w:val="005840BC"/>
    <w:rsid w:val="00584B81"/>
    <w:rsid w:val="00603415"/>
    <w:rsid w:val="006E708C"/>
    <w:rsid w:val="006F250D"/>
    <w:rsid w:val="007951DA"/>
    <w:rsid w:val="007A297B"/>
    <w:rsid w:val="008008BC"/>
    <w:rsid w:val="008B0555"/>
    <w:rsid w:val="009435F4"/>
    <w:rsid w:val="009B7BA4"/>
    <w:rsid w:val="009F537D"/>
    <w:rsid w:val="00B06F2B"/>
    <w:rsid w:val="00B91602"/>
    <w:rsid w:val="00BE0933"/>
    <w:rsid w:val="00CE12C2"/>
    <w:rsid w:val="00D95395"/>
    <w:rsid w:val="00DF291E"/>
    <w:rsid w:val="00F0369E"/>
    <w:rsid w:val="00FD26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30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6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602"/>
    <w:rPr>
      <w:sz w:val="18"/>
      <w:szCs w:val="18"/>
    </w:rPr>
  </w:style>
  <w:style w:type="character" w:styleId="a5">
    <w:name w:val="Hyperlink"/>
    <w:basedOn w:val="a0"/>
    <w:uiPriority w:val="99"/>
    <w:unhideWhenUsed/>
    <w:rsid w:val="002C6E9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Windows 用户</cp:lastModifiedBy>
  <cp:revision>5</cp:revision>
  <dcterms:created xsi:type="dcterms:W3CDTF">2018-04-25T11:59:00Z</dcterms:created>
  <dcterms:modified xsi:type="dcterms:W3CDTF">2018-04-25T15:41:00Z</dcterms:modified>
</cp:coreProperties>
</file>